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  <w:r>
        <w:rPr>
          <w:rFonts w:ascii="Courier New" w:hAnsi="Courier New" w:cs="Courier New"/>
          <w:color w:val="6D6D6D"/>
          <w:sz w:val="18"/>
          <w:szCs w:val="18"/>
        </w:rPr>
        <w:t>&gt; [pCM1-029-pAR-BSR-tRbcS2.xdna - 5707 bp] Ligation of : pL1-2F (pICH47742).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[4368  nt] : (#BsaI[619] / #BsaI[35]) to Ligation #3 [1331  nt] : (Uncut 5'[0] / Uncut 3'[1331])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ctgt</w:t>
      </w:r>
      <w:r>
        <w:rPr>
          <w:rFonts w:ascii="Courier New" w:hAnsi="Courier New" w:cs="Courier New"/>
          <w:color w:val="0000FF"/>
          <w:sz w:val="18"/>
          <w:szCs w:val="18"/>
        </w:rPr>
        <w:t>gaagac</w:t>
      </w:r>
      <w:r>
        <w:rPr>
          <w:rFonts w:ascii="Courier New" w:hAnsi="Courier New" w:cs="Courier New"/>
          <w:color w:val="000000"/>
          <w:sz w:val="18"/>
          <w:szCs w:val="18"/>
        </w:rPr>
        <w:t>aagcaagaattcaagcttggag</w:t>
      </w:r>
      <w:r>
        <w:rPr>
          <w:rFonts w:ascii="Courier New" w:hAnsi="Courier New" w:cs="Courier New"/>
          <w:color w:val="FF8080"/>
          <w:sz w:val="18"/>
          <w:szCs w:val="18"/>
        </w:rPr>
        <w:t>GAAGGGCCGCGACGGTTCGAGAACCGACTTGAGGGCGCCAAACGA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GAGCCGCCGTTGCGCCAGGCGAAACCAGAACCGTAGATTAATGCACTTGAGCTATTCATTGGAGCGATCTGCCGGG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AGCGGGTCTGGCGTGCGCGCGATTGGAGATCGCAAATTACATATGTCTGCGTGACGGCGGGGAGCTCGCTGAGGCTT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ATGATTGGTGCGTATGTTTGTATGAAGCTACAGGACTGATTTGGCGGGCTATGAGGGCGGGGGAAGCTCTGGAAGGGC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CGATGGGGCGCGCGGCGTCCAGAAGGCGCCATACGGCCCGCTGGCGGCACCCATCCGGTATAAAAGCCCGCGACCCC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ACGGTGACCTCCACTTTCAGCGACAAACGAGCACTTATACATACGCGACTATTCTGCCGCTATACATAACCACTCAGCT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GC</w:t>
      </w:r>
      <w:r>
        <w:rPr>
          <w:rFonts w:ascii="Courier New" w:hAnsi="Courier New" w:cs="Courier New"/>
          <w:color w:val="000000"/>
          <w:sz w:val="18"/>
          <w:szCs w:val="18"/>
        </w:rPr>
        <w:t>GATC</w:t>
      </w:r>
      <w:r>
        <w:rPr>
          <w:rFonts w:ascii="Courier New" w:hAnsi="Courier New" w:cs="Courier New"/>
          <w:color w:val="FF8080"/>
          <w:sz w:val="18"/>
          <w:szCs w:val="18"/>
        </w:rPr>
        <w:t>CCGGGCGCGCCAGAAGGAGCGCAGCCAAACCAGGATGATGTTTGATGGGGTATTTGAGCACTTGCAACCCTTA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CCGGAAGCCCCCTGGCCCACAAAGGCTAGGCGCCAATGCAAGCAGTTCGCATGCAGCCCCTGGAGCGGTGCCCTCCTGA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AAACCGGCCAGGGGGCCTATGTTCTTTACTTTTTTACAA</w:t>
      </w:r>
      <w:r>
        <w:rPr>
          <w:rFonts w:ascii="Courier New" w:hAnsi="Courier New" w:cs="Courier New"/>
          <w:color w:val="FF0000"/>
          <w:sz w:val="18"/>
          <w:szCs w:val="18"/>
        </w:rPr>
        <w:t>GAGAAGTCACTCAACATCTTAAa</w:t>
      </w:r>
      <w:r>
        <w:rPr>
          <w:rFonts w:ascii="Courier New" w:hAnsi="Courier New" w:cs="Courier New"/>
          <w:color w:val="8000FF"/>
          <w:sz w:val="18"/>
          <w:szCs w:val="18"/>
        </w:rPr>
        <w:t>atgAAAACCTTCAACAT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GCCAGCAGGACCTGGAGCTGGTGGAGGTGGCCACCGAGAAGATCACCATGCTGTACGAGGACAACAAGCACCACGTGG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GCCGCCATCCGCACCAAGACCGGCGAGATCATCAGCGCCGTGCACATCGAGGCCTACATCGGCCGCGTGACCGTGTG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GAGGCCATCGCCATCGGCAGCGCCGTGAGCAACGGCCAGAAGGACTTCGACACCATCGTGGCCGTGCGCCACCCCTA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GCGACGAGGTGGACCGCAGCATCCGCGTGGTGAGCCCCTGCGGCATGTGCCGCGAGCTGATCAGCGACTACGCCCCC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TGCTTCGTGCTGATCGAGATGAACGGCAAGCTGGTCAAGACCACCATCGAGGAGCTGATCCCCCTGAAGTACACCCGC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CTAA</w:t>
      </w:r>
      <w:r>
        <w:rPr>
          <w:rFonts w:ascii="Courier New" w:hAnsi="Courier New" w:cs="Courier New"/>
          <w:color w:val="000000"/>
          <w:sz w:val="18"/>
          <w:szCs w:val="18"/>
        </w:rPr>
        <w:t>gctt</w:t>
      </w:r>
      <w:r>
        <w:rPr>
          <w:rFonts w:ascii="Courier New" w:hAnsi="Courier New" w:cs="Courier New"/>
          <w:color w:val="804040"/>
          <w:sz w:val="18"/>
          <w:szCs w:val="18"/>
        </w:rPr>
        <w:t>ccgctccgtgtaaatggAGGCGCTCGTTGATCTGAGCCTTGCCCCCTGACGAACGGCGGTGGATGGAAGA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ACTGCTCTCAAGTGCTGAAGCGGTAGCTTAGCTCCCCGTTTCGTGCTGATCAGTCTTTTTCAACACGTAAAAAGCGGAG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AGTTTTGCAATTTTGTTGGTTGTAACGATCCTCCGTTGATTTTGGCCTCTTTCTCCATGGGCGGGCTgggcgtatttga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gcg</w:t>
      </w:r>
      <w:r>
        <w:rPr>
          <w:rFonts w:ascii="Courier New" w:hAnsi="Courier New" w:cs="Courier New"/>
          <w:color w:val="000000"/>
          <w:sz w:val="18"/>
          <w:szCs w:val="18"/>
        </w:rPr>
        <w:t>gcgctactatt</w:t>
      </w:r>
      <w:r>
        <w:rPr>
          <w:rFonts w:ascii="Courier New" w:hAnsi="Courier New" w:cs="Courier New"/>
          <w:color w:val="0000FF"/>
          <w:sz w:val="18"/>
          <w:szCs w:val="18"/>
        </w:rPr>
        <w:t>gtcttc</w:t>
      </w:r>
      <w:r>
        <w:rPr>
          <w:rFonts w:ascii="Courier New" w:hAnsi="Courier New" w:cs="Courier New"/>
          <w:color w:val="000000"/>
          <w:sz w:val="18"/>
          <w:szCs w:val="18"/>
        </w:rPr>
        <w:t>tgcacgaagtggttt</w:t>
      </w:r>
      <w:r>
        <w:rPr>
          <w:rFonts w:ascii="Courier New" w:hAnsi="Courier New" w:cs="Courier New"/>
          <w:color w:val="DC143C"/>
          <w:sz w:val="18"/>
          <w:szCs w:val="18"/>
        </w:rPr>
        <w:t>aaactatcagtgtttgacaggatatattggcgggtaaacctaa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aaaagagcgtttattagaataatcggatatttaaaagggcgtgaaaaggtttatccgttcgtccatttgtatgtgcat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ca</w:t>
      </w:r>
      <w:r>
        <w:rPr>
          <w:rFonts w:ascii="Courier New" w:hAnsi="Courier New" w:cs="Courier New"/>
          <w:color w:val="000000"/>
          <w:sz w:val="18"/>
          <w:szCs w:val="18"/>
        </w:rPr>
        <w:t>accacagggttccccagatcagg</w:t>
      </w:r>
      <w:r>
        <w:rPr>
          <w:rFonts w:ascii="Courier New" w:hAnsi="Courier New" w:cs="Courier New"/>
          <w:color w:val="DC143C"/>
          <w:sz w:val="18"/>
          <w:szCs w:val="18"/>
        </w:rPr>
        <w:t>cgctggctgctgaacccccagccggaactgaccccacaaggccctagcgttt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atgcaccaggtcatcattgacccaggcgtgttccaccaggccgctgcctcgcaactcttcgcaggcttcgccgacct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cgccacttcttcacgcgggtggaatccgatccgcacatgaggcggaaggtttccagcttgagcgggtacggctcc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gcgagctgaaatagtcgaacatccgtcgggccgtcggcgacagcttgcggtacttctcccatatgaatttcgtgtag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gtcgccagcaaacagcacgacgatttcctcgtcgatcaggacctggcaacgggacgttttcttgccacggtccagga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gaagcggtgcagcagcgacaccgattccaggtgcccaacgcggtcggacgtgaagcccatcgccgtcgcctgtagg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gacaggcattcctcggccttcgtgtaataccggccattgatcgaccagcccaggtcctggcaaagctcgtagaacgt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gtgatcggctcgccgataggggtgcgcttcgcgtactccaacacctgctgccacaccagttcgtcatcgtcggccc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ctcgacgccggtgtaggtgatcttcacgtccttgttgacgtggaaaatgaccttgttttgcagcgcctcgcgcggga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ttcttgttgcgcgtggtgaacagggcagagcgggccgtgtcgtttggcatcgctcgcatcgtgtccggccacggcgca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atcgaacaaggaaagctgcatttccttgatctgctgcttcgtgtgtttcagcaacgcggcctgcttggcctcgctgac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ttttgccaggtcctcgccggcggtttttcgcttcttggtcgtcatagttcctcgcgtgtcgatggtcatcgacttc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aaacctgccgcctcctgttcaagacgacgcgaacgctccacggcggccgatggcgcgggcagggcagggggagccagt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cacgctgtcgcgctcgatcttggccgtagcttgctggaccatcgagccgacggactggaaggtttcgcggggcgcac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tgacggtgcggcttgcgatggtttcggcatcctcggcggaaaaccccgcgtcgatcagttcttgcctgtatgccttc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gtcaaacgtccgattcattcaccctccttgcgggattgccccgactcacgccggggcaatgtgcccttattcctgattt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cccgcctggtgccttggtgtccagataatccaccttatcggcaatgaagtcggtcccgtagaccgtctggccgtcctt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cgtacttggtattccgaatcttgccctgcacgaataccagcgaccccttgcccaaatacttgccgtgggcctcggcct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agagccaaaacacttgatgcggaagaagtcggtgcgctcctgcttgtcgccggcatcgttgcgccaca</w:t>
      </w:r>
      <w:r>
        <w:rPr>
          <w:rFonts w:ascii="Courier New" w:hAnsi="Courier New" w:cs="Courier New"/>
          <w:color w:val="000000"/>
          <w:sz w:val="18"/>
          <w:szCs w:val="18"/>
        </w:rPr>
        <w:t>tctaggatct</w:t>
      </w:r>
      <w:r>
        <w:rPr>
          <w:rFonts w:ascii="Courier New" w:hAnsi="Courier New" w:cs="Courier New"/>
          <w:color w:val="DC143C"/>
          <w:sz w:val="18"/>
          <w:szCs w:val="18"/>
        </w:rPr>
        <w:t>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aggaaccgtaaaaa</w:t>
      </w:r>
      <w:r>
        <w:rPr>
          <w:rFonts w:ascii="Courier New" w:hAnsi="Courier New" w:cs="Courier New"/>
          <w:color w:val="4682B4"/>
          <w:sz w:val="18"/>
          <w:szCs w:val="18"/>
        </w:rPr>
        <w:t>ggccgcgttgctggcgtttttccataggctccgcccccctgacgagcatcacaaaaatcgacgc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aagtcagaggtggcgaaacccgacaggactataaagataccaggcgtttccccctggaagctccctcgtgcgctctcc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ttccgaccctgccgcttaccggatacctgtccgcctttctcccttcgggaagcgtggcgctttctcatagctcacgct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aggtatctcagttcggtgtaggtcgttcgctccaagctgggctgtgtgcacgaaccccccgttcagcccgaccgctg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cttatccggtaactatcgtcttgagtccaacccggtaagacacgacttatcgccactggcagcagccactggtaacag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ttagcagagcgaggtatgtaggcggtgctacagagttcttgaagtggtggcctaactacggctacactagaaggacag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tttggtatctgcgctctgctgaagccagttaccttcggaaaaagagttggtagctcttgatccggcaaacaaaccac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tggtagcggtggtttttttgtttgcaagcagcagattacgcgcagaaaaaaaggatctcaagaagatcctttgatctt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cta</w:t>
      </w:r>
      <w:r>
        <w:rPr>
          <w:rFonts w:ascii="Courier New" w:hAnsi="Courier New" w:cs="Courier New"/>
          <w:color w:val="DC143C"/>
          <w:sz w:val="18"/>
          <w:szCs w:val="18"/>
        </w:rPr>
        <w:t>cggggtctgacgctcagtggaacgaaaactcacgttaagggattttggtcatgagattatcaaaaaggatcttca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ctagatccttttaaattaaaaatgaagttttaaatcaatctaaagtatatatgagtaaacttggtctg</w:t>
      </w:r>
      <w:r>
        <w:rPr>
          <w:rFonts w:ascii="Courier New" w:hAnsi="Courier New" w:cs="Courier New"/>
          <w:color w:val="000000"/>
          <w:sz w:val="18"/>
          <w:szCs w:val="18"/>
        </w:rPr>
        <w:t>acagtta</w:t>
      </w:r>
      <w:r>
        <w:rPr>
          <w:rFonts w:ascii="Courier New" w:hAnsi="Courier New" w:cs="Courier New"/>
          <w:color w:val="84A4C0"/>
          <w:sz w:val="18"/>
          <w:szCs w:val="18"/>
        </w:rPr>
        <w:t>ccaa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cttaatcagtgaggcacctatctcagcgatctgtctatttcgttcatccatagttgcctgactccccgtcgtgtagat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tacgatacgggagggcttaccatctggccccagtgctgcaatgataccgcgagaaccacgctcaccggctccagatt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cagcaataaaccagccagccggaagggccgagcgcagaagtggtcctgcaactttatccgcctccatccagtctatt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tgttgccgggaagctagagtaagtagttcgccagttaatagtttgcgcaacgttgttgccattgctacaggcatcgt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tgtcacgctcgtcgtttggtatggcttcattcagctccggttcccaacgatcaaggcgagttacatgatcccccatgtt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tgcaaaaaagcggttagctccttcggtcctccgatcgttgtcagaagtaagttggccgcagtgttatcactcatggtt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ggcagcactgcataattctcttactgtcatgccatccgtaagatgcttttctgtgactggtgagtactcaaccaagtc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tctgagaatagtgtatgcggcgaccgagttgctcttgcccggcgtcaatacgggataataccgcgccacatagcagaa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ttaaaagtgctcatcattggaaaacgttcttcggggcgaaaactctcaaggatcttaccgctgttgagatccagttc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gtaacccactcgtgcacccaactgatcttcagcatcttttactttcaccagcgtttctgggtgagcaaaaacaggaag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aaatgccgcaaaaaagggaataagggcgacacggaaatgttgaatactcat</w:t>
      </w:r>
      <w:r>
        <w:rPr>
          <w:rFonts w:ascii="Courier New" w:hAnsi="Courier New" w:cs="Courier New"/>
          <w:color w:val="000000"/>
          <w:sz w:val="18"/>
          <w:szCs w:val="18"/>
        </w:rPr>
        <w:t>actcttcctttttcaatattattgaa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atttatcagggtt</w:t>
      </w:r>
      <w:r>
        <w:rPr>
          <w:rFonts w:ascii="Courier New" w:hAnsi="Courier New" w:cs="Courier New"/>
          <w:color w:val="4682B4"/>
          <w:sz w:val="18"/>
          <w:szCs w:val="18"/>
        </w:rPr>
        <w:t>attgtctcatgagcggatacatatttgaa</w:t>
      </w:r>
      <w:r>
        <w:rPr>
          <w:rFonts w:ascii="Courier New" w:hAnsi="Courier New" w:cs="Courier New"/>
          <w:color w:val="000000"/>
          <w:sz w:val="18"/>
          <w:szCs w:val="18"/>
        </w:rPr>
        <w:t>tgtatttagaaaaataaacaaataggggttccgcgc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lastRenderedPageBreak/>
        <w:t>cgaattggccagcgctgccatttttggggtgaggccgttcgcggccgaggggcgcagcccctggggggatgggaggcc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gttagcggg</w:t>
      </w:r>
      <w:r>
        <w:rPr>
          <w:rFonts w:ascii="Courier New" w:hAnsi="Courier New" w:cs="Courier New"/>
          <w:color w:val="84A4C0"/>
          <w:sz w:val="18"/>
          <w:szCs w:val="18"/>
        </w:rPr>
        <w:t>ccgggagggttcgagaagggggggcaccccccttcggcgtgcgcggtcacgcgcacagggcgcagccct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ttaaaaacaaggtttataaatattggtttaaaagcaggttaaaagacaggttagcggtggccgaaaaacgggcggaaa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ttgcaaatgctggattttctgcctgtggacagcccctcaaatgtcaataggtgcgcccctcatctgtcagcactct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ctcaagtgtcaaggatcgcgcccctcatctgtcagtagtcgcgcccctcaagtgtcaataccgcagggcacttatcc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ggcttgtccacatcatctgtgggaaactcgcgtaaaatcaggcgttttcgccgatttgcgaggctggccagctccac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gccggccgaaatcgagcctgcccctcatctgtcaacgccgcgccgggtgagtcggcccctcaagtgtcaacgtccgc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tcatctgtcagtgagggccaagttttccgcgaggtatccacaacgccggcggccgcggtgtctcgcacacggcttcg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ggcgtttctggcgcgtttgcagggccatagacggccgccagcccagcggcgagggcaaccagcccgg</w:t>
      </w:r>
      <w:r>
        <w:rPr>
          <w:rFonts w:ascii="Courier New" w:hAnsi="Courier New" w:cs="Courier New"/>
          <w:color w:val="000000"/>
          <w:sz w:val="18"/>
          <w:szCs w:val="18"/>
        </w:rPr>
        <w:t>tgagcgtcgcaa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aggagatcctgatctga</w:t>
      </w:r>
      <w:r>
        <w:rPr>
          <w:rFonts w:ascii="Courier New" w:hAnsi="Courier New" w:cs="Courier New"/>
          <w:color w:val="DC143C"/>
          <w:sz w:val="18"/>
          <w:szCs w:val="18"/>
        </w:rPr>
        <w:t>ctgatgggctgcctgtatcgagtggtgattttgtgccgagctgccggtcggggagctgttggc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tggctggtggcaggatatattgtggtgtaaacaaattgacgcttagacaacttaataacacattgcggacgtttttaatg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actg</w:t>
      </w:r>
      <w:r>
        <w:rPr>
          <w:rFonts w:ascii="Courier New" w:hAnsi="Courier New" w:cs="Courier New"/>
          <w:color w:val="000000"/>
          <w:sz w:val="18"/>
          <w:szCs w:val="18"/>
        </w:rPr>
        <w:t>gggtggatgcagtgggccccac</w:t>
      </w:r>
      <w:proofErr w:type="spellEnd"/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: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K2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trfa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(no\Esp3I)                                                              : [3028 : 1547 - C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RB\short                                                                         : [1523 : 1396 - C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r>
        <w:rPr>
          <w:rFonts w:ascii="Courier New" w:hAnsi="Courier New" w:cs="Courier New"/>
          <w:color w:val="DC143C"/>
          <w:sz w:val="18"/>
          <w:szCs w:val="18"/>
        </w:rPr>
        <w:t>shows similarity to T-DNA left border: GenBank Accession Number J01825_TDNA-LB   : [5538 : 5685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shows similarity to GenBank Accession Number M20134_oriV                         : [5508 : 4891 - C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pUC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>\</w:t>
      </w:r>
      <w:proofErr w:type="spellStart"/>
      <w:r>
        <w:rPr>
          <w:rFonts w:ascii="Courier New" w:hAnsi="Courier New" w:cs="Courier New"/>
          <w:color w:val="DC143C"/>
          <w:sz w:val="18"/>
          <w:szCs w:val="18"/>
        </w:rPr>
        <w:t>ori</w:t>
      </w:r>
      <w:proofErr w:type="spellEnd"/>
      <w:r>
        <w:rPr>
          <w:rFonts w:ascii="Courier New" w:hAnsi="Courier New" w:cs="Courier New"/>
          <w:color w:val="DC143C"/>
          <w:sz w:val="18"/>
          <w:szCs w:val="18"/>
        </w:rPr>
        <w:t xml:space="preserve">                                                                          : [3039 : 3828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DC143C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RNaseH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cleavage </w:t>
      </w: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point_ORI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                                                       : [3074 : 3074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P\r                                                                             : [4693 : 3836 - C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  <w:r>
        <w:rPr>
          <w:rFonts w:ascii="Courier New" w:hAnsi="Courier New" w:cs="Courier New"/>
          <w:color w:val="804040"/>
          <w:sz w:val="18"/>
          <w:szCs w:val="18"/>
        </w:rPr>
        <w:t>tRbcS2                                                                           : [1130 : 1363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40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Hsp70A                                                                          : [34 : 482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ascii="Courier New" w:hAnsi="Courier New" w:cs="Courier New"/>
          <w:color w:val="FF0000"/>
          <w:sz w:val="18"/>
          <w:szCs w:val="18"/>
        </w:rPr>
        <w:t>5UTR CrRbcS2                                                                     : [680 : 702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  <w:r>
        <w:rPr>
          <w:rFonts w:ascii="Courier New" w:hAnsi="Courier New" w:cs="Courier New"/>
          <w:color w:val="FF8080"/>
          <w:sz w:val="18"/>
          <w:szCs w:val="18"/>
        </w:rPr>
        <w:t>pRbcS2                                                                           : [487 : 679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8080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olE1 origin                                                                     : [3684 : 3056 - C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mp prom                                                                         : [4763 : 4735 - C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6 : 11 - C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bsI                                                                             : [1380 : 1375 - CC</w:t>
      </w:r>
      <w:bookmarkStart w:id="0" w:name="_GoBack"/>
      <w:bookmarkEnd w:id="0"/>
      <w:r>
        <w:rPr>
          <w:rFonts w:ascii="Courier New" w:hAnsi="Courier New" w:cs="Courier New"/>
          <w:color w:val="0000FF"/>
          <w:sz w:val="18"/>
          <w:szCs w:val="18"/>
        </w:rPr>
        <w:t>W]</w:t>
      </w: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030230" w:rsidRDefault="00030230" w:rsidP="000302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BSR-BlastR                                                                       : [703 : 1125 - CW]</w:t>
      </w:r>
    </w:p>
    <w:p w:rsidR="00A70FFA" w:rsidRDefault="00030230"/>
    <w:sectPr w:rsidR="00A70FFA" w:rsidSect="00253377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30"/>
    <w:rsid w:val="00030230"/>
    <w:rsid w:val="001B728E"/>
    <w:rsid w:val="00274C1C"/>
    <w:rsid w:val="005534CA"/>
    <w:rsid w:val="0072727A"/>
    <w:rsid w:val="008A0C03"/>
    <w:rsid w:val="00C1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2F5ED9"/>
  <w15:chartTrackingRefBased/>
  <w15:docId w15:val="{342A266D-6790-43E9-8B6F-72ADA312F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de Carpentier</dc:creator>
  <cp:keywords/>
  <dc:description/>
  <cp:lastModifiedBy>Félix de Carpentier</cp:lastModifiedBy>
  <cp:revision>1</cp:revision>
  <dcterms:created xsi:type="dcterms:W3CDTF">2019-11-06T15:51:00Z</dcterms:created>
  <dcterms:modified xsi:type="dcterms:W3CDTF">2019-11-06T15:52:00Z</dcterms:modified>
</cp:coreProperties>
</file>